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539E1C" w14:textId="0B4F9533" w:rsidR="003E33DC" w:rsidRPr="003E33DC" w:rsidRDefault="00A0526C" w:rsidP="003E33DC">
      <w:pPr>
        <w:widowControl/>
        <w:jc w:val="left"/>
        <w:rPr>
          <w:rFonts w:ascii="Times New Roman" w:eastAsia="Times New Roman" w:hAnsi="Times New Roman" w:cs="Times New Roman"/>
          <w:kern w:val="0"/>
        </w:rPr>
      </w:pPr>
      <w:bookmarkStart w:id="0" w:name="OLE_LINK7"/>
      <w:bookmarkStart w:id="1" w:name="OLE_LINK8"/>
      <w:r w:rsidRPr="00D72366">
        <w:rPr>
          <w:rFonts w:ascii="Times New Roman" w:eastAsia="Times New Roman" w:hAnsi="Times New Roman" w:cs="Times New Roman"/>
          <w:kern w:val="0"/>
        </w:rPr>
        <w:t>S</w:t>
      </w:r>
      <w:r w:rsidR="002B4542">
        <w:rPr>
          <w:rFonts w:ascii="Times New Roman" w:eastAsia="Times New Roman" w:hAnsi="Times New Roman" w:cs="Times New Roman" w:hint="eastAsia"/>
          <w:kern w:val="0"/>
        </w:rPr>
        <w:t>5</w:t>
      </w:r>
      <w:r w:rsidR="002B4542">
        <w:rPr>
          <w:rFonts w:ascii="Times New Roman" w:eastAsia="Times New Roman" w:hAnsi="Times New Roman" w:cs="Times New Roman"/>
          <w:kern w:val="0"/>
        </w:rPr>
        <w:t xml:space="preserve"> Table</w:t>
      </w:r>
      <w:r w:rsidR="00A86CCB">
        <w:rPr>
          <w:rFonts w:ascii="Times New Roman" w:eastAsia="Times New Roman" w:hAnsi="Times New Roman" w:cs="Times New Roman" w:hint="eastAsia"/>
          <w:kern w:val="0"/>
        </w:rPr>
        <w:t>:</w:t>
      </w:r>
      <w:bookmarkStart w:id="2" w:name="_GoBack"/>
      <w:bookmarkEnd w:id="2"/>
      <w:r w:rsidRPr="00D72366">
        <w:rPr>
          <w:rFonts w:ascii="Times New Roman" w:eastAsia="Times New Roman" w:hAnsi="Times New Roman" w:cs="Times New Roman"/>
          <w:kern w:val="0"/>
        </w:rPr>
        <w:t xml:space="preserve"> Meta-regression analysis for overall survival </w:t>
      </w:r>
    </w:p>
    <w:tbl>
      <w:tblPr>
        <w:tblW w:w="9270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6"/>
        <w:gridCol w:w="2084"/>
        <w:gridCol w:w="1260"/>
        <w:gridCol w:w="990"/>
        <w:gridCol w:w="990"/>
        <w:gridCol w:w="1260"/>
        <w:gridCol w:w="1710"/>
      </w:tblGrid>
      <w:tr w:rsidR="004C667C" w:rsidRPr="00593D75" w14:paraId="1A3E5C73" w14:textId="77777777" w:rsidTr="00764A55">
        <w:trPr>
          <w:trHeight w:val="360"/>
        </w:trPr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7B94A" w14:textId="527BE9AA" w:rsidR="00451A03" w:rsidRPr="00593D75" w:rsidRDefault="00764A55" w:rsidP="00A0526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593D75">
              <w:rPr>
                <w:rFonts w:ascii="Times New Roman" w:hAnsi="Times New Roman" w:cs="Times New Roman"/>
                <w:kern w:val="0"/>
                <w:sz w:val="11"/>
                <w:szCs w:val="11"/>
              </w:rPr>
              <w:t>Treatment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C1910" w14:textId="77777777" w:rsidR="00451A03" w:rsidRPr="00593D75" w:rsidRDefault="00451A03" w:rsidP="00A052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 xml:space="preserve">Variables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F43EA2" w14:textId="09912A96" w:rsidR="00451A03" w:rsidRPr="00593D75" w:rsidRDefault="009C6DF1" w:rsidP="00A052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Coefficient</w:t>
            </w:r>
            <w:r w:rsidR="00451A03"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 xml:space="preserve"> (SE)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280291" w14:textId="0536E2C6" w:rsidR="00451A03" w:rsidRPr="00593D75" w:rsidRDefault="00451A03" w:rsidP="00A052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 xml:space="preserve">95% CI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31BD" w14:textId="4B0515F4" w:rsidR="00451A03" w:rsidRPr="00593D75" w:rsidRDefault="00451A03" w:rsidP="00A052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 xml:space="preserve">P-value for covariates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D89A" w14:textId="77777777" w:rsidR="00451A03" w:rsidRPr="00593D75" w:rsidRDefault="00451A03" w:rsidP="00A052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 xml:space="preserve">Heterogeneity </w:t>
            </w:r>
            <w:r w:rsidRPr="00593D75">
              <w:rPr>
                <w:rFonts w:ascii="Times New Roman" w:eastAsia="MalgunGothic" w:hAnsi="Times New Roman" w:cs="Times New Roman"/>
                <w:color w:val="000000"/>
                <w:kern w:val="0"/>
                <w:sz w:val="11"/>
                <w:szCs w:val="11"/>
              </w:rPr>
              <w:t>τ</w:t>
            </w: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 xml:space="preserve">2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8DF3" w14:textId="77777777" w:rsidR="00451A03" w:rsidRPr="00593D75" w:rsidRDefault="00451A03" w:rsidP="00A052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 xml:space="preserve">Proportion of between-study variance explained† </w:t>
            </w:r>
          </w:p>
        </w:tc>
      </w:tr>
      <w:tr w:rsidR="004C667C" w:rsidRPr="00593D75" w14:paraId="4AD45CD5" w14:textId="77777777" w:rsidTr="00764A55">
        <w:trPr>
          <w:trHeight w:val="320"/>
        </w:trPr>
        <w:tc>
          <w:tcPr>
            <w:tcW w:w="9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71F4" w14:textId="7AB2BF89" w:rsidR="00451A03" w:rsidRPr="00593D75" w:rsidRDefault="00451A03" w:rsidP="00A052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DEB-TACE vs. cTACE</w:t>
            </w:r>
          </w:p>
        </w:tc>
        <w:tc>
          <w:tcPr>
            <w:tcW w:w="20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971A" w14:textId="77777777" w:rsidR="00451A03" w:rsidRPr="00593D75" w:rsidRDefault="00451A03" w:rsidP="00A052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 xml:space="preserve">Study design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7E2DE320" w14:textId="5D26A1DF" w:rsidR="00451A03" w:rsidRPr="00593D75" w:rsidRDefault="00451A03" w:rsidP="009C6DF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1.16</w:t>
            </w:r>
            <w:r w:rsidR="009C6DF1"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  <w:r w:rsidR="009C6DF1" w:rsidRPr="00593D75">
              <w:rPr>
                <w:rFonts w:ascii="Times New Roman" w:eastAsia="MS Mincho" w:hAnsi="Times New Roman" w:cs="Times New Roman"/>
                <w:color w:val="000000"/>
                <w:kern w:val="0"/>
                <w:sz w:val="11"/>
                <w:szCs w:val="11"/>
              </w:rPr>
              <w:t>(</w:t>
            </w: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.57</w:t>
            </w:r>
            <w:r w:rsidR="009C6DF1" w:rsidRPr="00593D75">
              <w:rPr>
                <w:rFonts w:ascii="Times New Roman" w:eastAsia="MS Mincho" w:hAnsi="Times New Roman" w:cs="Times New Roman"/>
                <w:color w:val="000000"/>
                <w:kern w:val="0"/>
                <w:sz w:val="11"/>
                <w:szCs w:val="11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7FC92675" w14:textId="00D3E234" w:rsidR="00451A03" w:rsidRPr="00593D75" w:rsidRDefault="00451A03" w:rsidP="00A0526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.39-3.4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684C8" w14:textId="22F72EBF" w:rsidR="00451A03" w:rsidRPr="00593D75" w:rsidRDefault="00451A03" w:rsidP="00A0526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.77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B94E" w14:textId="77777777" w:rsidR="00451A03" w:rsidRPr="00593D75" w:rsidRDefault="00451A03" w:rsidP="00A0526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1DE91" w14:textId="77777777" w:rsidR="00451A03" w:rsidRPr="00593D75" w:rsidRDefault="00451A03" w:rsidP="00A0526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</w:tr>
      <w:tr w:rsidR="004C667C" w:rsidRPr="00593D75" w14:paraId="33CEA5C0" w14:textId="77777777" w:rsidTr="00764A55">
        <w:trPr>
          <w:trHeight w:val="320"/>
        </w:trPr>
        <w:tc>
          <w:tcPr>
            <w:tcW w:w="976" w:type="dxa"/>
            <w:vMerge/>
            <w:vAlign w:val="center"/>
            <w:hideMark/>
          </w:tcPr>
          <w:p w14:paraId="4FFA3065" w14:textId="77777777" w:rsidR="00451A03" w:rsidRPr="00593D75" w:rsidRDefault="00451A03" w:rsidP="00A052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4C1F6470" w14:textId="77777777" w:rsidR="00451A03" w:rsidRPr="00593D75" w:rsidRDefault="00451A03" w:rsidP="00A052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Virus infection</w:t>
            </w:r>
          </w:p>
        </w:tc>
        <w:tc>
          <w:tcPr>
            <w:tcW w:w="1260" w:type="dxa"/>
            <w:vAlign w:val="bottom"/>
          </w:tcPr>
          <w:p w14:paraId="623BA997" w14:textId="2E1CC29A" w:rsidR="00451A03" w:rsidRPr="00593D75" w:rsidRDefault="00451A03" w:rsidP="00A0526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.86</w:t>
            </w:r>
            <w:r w:rsidR="009C6DF1"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(0.49)</w:t>
            </w:r>
          </w:p>
        </w:tc>
        <w:tc>
          <w:tcPr>
            <w:tcW w:w="990" w:type="dxa"/>
            <w:vAlign w:val="bottom"/>
          </w:tcPr>
          <w:p w14:paraId="2AC00E48" w14:textId="2F8273CC" w:rsidR="00451A03" w:rsidRPr="00593D75" w:rsidRDefault="00451A03" w:rsidP="00A0526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.24-3.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5CFD0B" w14:textId="62D544DF" w:rsidR="00451A03" w:rsidRPr="00593D75" w:rsidRDefault="00451A03" w:rsidP="00A0526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.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647F76" w14:textId="77777777" w:rsidR="00451A03" w:rsidRPr="00593D75" w:rsidRDefault="00451A03" w:rsidP="00A0526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F7AC46F" w14:textId="77777777" w:rsidR="00451A03" w:rsidRPr="00593D75" w:rsidRDefault="00451A03" w:rsidP="00A0526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</w:tr>
      <w:tr w:rsidR="004C667C" w:rsidRPr="00593D75" w14:paraId="41F870C5" w14:textId="77777777" w:rsidTr="00764A55">
        <w:trPr>
          <w:trHeight w:val="320"/>
        </w:trPr>
        <w:tc>
          <w:tcPr>
            <w:tcW w:w="976" w:type="dxa"/>
            <w:vMerge/>
            <w:vAlign w:val="center"/>
            <w:hideMark/>
          </w:tcPr>
          <w:p w14:paraId="19B97EE9" w14:textId="77777777" w:rsidR="00451A03" w:rsidRPr="00593D75" w:rsidRDefault="00451A03" w:rsidP="00A052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7C46610B" w14:textId="77777777" w:rsidR="00451A03" w:rsidRPr="00593D75" w:rsidRDefault="00451A03" w:rsidP="00A052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BCLC stage</w:t>
            </w:r>
          </w:p>
        </w:tc>
        <w:tc>
          <w:tcPr>
            <w:tcW w:w="1260" w:type="dxa"/>
            <w:vAlign w:val="bottom"/>
          </w:tcPr>
          <w:p w14:paraId="03556CB4" w14:textId="20625893" w:rsidR="00451A03" w:rsidRPr="00593D75" w:rsidRDefault="00451A03" w:rsidP="00A0526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.89</w:t>
            </w:r>
            <w:r w:rsidR="009C6DF1"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(0.69)</w:t>
            </w:r>
          </w:p>
        </w:tc>
        <w:tc>
          <w:tcPr>
            <w:tcW w:w="990" w:type="dxa"/>
            <w:vAlign w:val="bottom"/>
          </w:tcPr>
          <w:p w14:paraId="40982EC5" w14:textId="51219481" w:rsidR="00451A03" w:rsidRPr="00593D75" w:rsidRDefault="00451A03" w:rsidP="00A0526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.15-5.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05F03D" w14:textId="24F0AFE2" w:rsidR="00451A03" w:rsidRPr="00593D75" w:rsidRDefault="00451A03" w:rsidP="00A0526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.8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DE16C6" w14:textId="77777777" w:rsidR="00451A03" w:rsidRPr="00593D75" w:rsidRDefault="00451A03" w:rsidP="00A0526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41C6FC4" w14:textId="77777777" w:rsidR="00451A03" w:rsidRPr="00593D75" w:rsidRDefault="00451A03" w:rsidP="00A0526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</w:tr>
      <w:tr w:rsidR="004C667C" w:rsidRPr="00593D75" w14:paraId="1663BD4E" w14:textId="77777777" w:rsidTr="00764A55">
        <w:trPr>
          <w:trHeight w:val="320"/>
        </w:trPr>
        <w:tc>
          <w:tcPr>
            <w:tcW w:w="976" w:type="dxa"/>
            <w:vMerge/>
            <w:vAlign w:val="center"/>
            <w:hideMark/>
          </w:tcPr>
          <w:p w14:paraId="730B02BD" w14:textId="77777777" w:rsidR="00451A03" w:rsidRPr="00593D75" w:rsidRDefault="00451A03" w:rsidP="00A052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08751050" w14:textId="77777777" w:rsidR="00451A03" w:rsidRPr="00593D75" w:rsidRDefault="00451A03" w:rsidP="00A052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Proportion of Child-pugh A</w:t>
            </w:r>
          </w:p>
        </w:tc>
        <w:tc>
          <w:tcPr>
            <w:tcW w:w="1260" w:type="dxa"/>
            <w:vAlign w:val="bottom"/>
          </w:tcPr>
          <w:p w14:paraId="20772C9B" w14:textId="77ECD5F1" w:rsidR="00451A03" w:rsidRPr="00593D75" w:rsidRDefault="00451A03" w:rsidP="00A0526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1.45</w:t>
            </w:r>
            <w:r w:rsidR="009C6DF1"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(2.45)</w:t>
            </w:r>
          </w:p>
        </w:tc>
        <w:tc>
          <w:tcPr>
            <w:tcW w:w="990" w:type="dxa"/>
            <w:vAlign w:val="bottom"/>
          </w:tcPr>
          <w:p w14:paraId="241ECA36" w14:textId="2A19495A" w:rsidR="00451A03" w:rsidRPr="00593D75" w:rsidRDefault="00451A03" w:rsidP="00A0526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.03-77.8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FF8616" w14:textId="294701DA" w:rsidR="00451A03" w:rsidRPr="00593D75" w:rsidRDefault="00451A03" w:rsidP="00A0526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.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C7B63D" w14:textId="77777777" w:rsidR="00451A03" w:rsidRPr="00593D75" w:rsidRDefault="00451A03" w:rsidP="00A0526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EA6F722" w14:textId="77777777" w:rsidR="00451A03" w:rsidRPr="00593D75" w:rsidRDefault="00451A03" w:rsidP="00A0526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</w:tr>
      <w:tr w:rsidR="004C667C" w:rsidRPr="00593D75" w14:paraId="4DF5A920" w14:textId="77777777" w:rsidTr="00764A55">
        <w:trPr>
          <w:trHeight w:val="320"/>
        </w:trPr>
        <w:tc>
          <w:tcPr>
            <w:tcW w:w="976" w:type="dxa"/>
            <w:vMerge/>
            <w:vAlign w:val="center"/>
            <w:hideMark/>
          </w:tcPr>
          <w:p w14:paraId="0B6206D2" w14:textId="77777777" w:rsidR="00451A03" w:rsidRPr="00593D75" w:rsidRDefault="00451A03" w:rsidP="00A052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4AAC6395" w14:textId="77777777" w:rsidR="00451A03" w:rsidRPr="00593D75" w:rsidRDefault="00451A03" w:rsidP="00A052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Treatment sessions</w:t>
            </w:r>
          </w:p>
        </w:tc>
        <w:tc>
          <w:tcPr>
            <w:tcW w:w="1260" w:type="dxa"/>
            <w:vAlign w:val="bottom"/>
          </w:tcPr>
          <w:p w14:paraId="1E759C04" w14:textId="3255B184" w:rsidR="00451A03" w:rsidRPr="00593D75" w:rsidRDefault="009C6DF1" w:rsidP="00A0526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  <w:r w:rsidR="00451A03"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.37</w:t>
            </w: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  <w:r w:rsidRPr="00593D75">
              <w:rPr>
                <w:rFonts w:ascii="Times New Roman" w:eastAsia="MS Mincho" w:hAnsi="Times New Roman" w:cs="Times New Roman"/>
                <w:color w:val="000000"/>
                <w:kern w:val="0"/>
                <w:sz w:val="11"/>
                <w:szCs w:val="11"/>
              </w:rPr>
              <w:t>(</w:t>
            </w:r>
            <w:r w:rsidR="00451A03"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.39</w:t>
            </w:r>
            <w:r w:rsidRPr="00593D75">
              <w:rPr>
                <w:rFonts w:ascii="Times New Roman" w:eastAsia="MS Mincho" w:hAnsi="Times New Roman" w:cs="Times New Roman"/>
                <w:color w:val="000000"/>
                <w:kern w:val="0"/>
                <w:sz w:val="11"/>
                <w:szCs w:val="11"/>
              </w:rPr>
              <w:t>)</w:t>
            </w:r>
          </w:p>
        </w:tc>
        <w:tc>
          <w:tcPr>
            <w:tcW w:w="990" w:type="dxa"/>
            <w:vAlign w:val="bottom"/>
          </w:tcPr>
          <w:p w14:paraId="553421B5" w14:textId="0A5E7DA8" w:rsidR="00451A03" w:rsidRPr="00593D75" w:rsidRDefault="00451A03" w:rsidP="00A0526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.03-5.5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7514EF" w14:textId="4C402E11" w:rsidR="00451A03" w:rsidRPr="00593D75" w:rsidRDefault="00451A03" w:rsidP="00A0526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.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B0EB70" w14:textId="77777777" w:rsidR="00451A03" w:rsidRPr="00593D75" w:rsidRDefault="00451A03" w:rsidP="00A0526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E4526FD" w14:textId="77777777" w:rsidR="00451A03" w:rsidRPr="00593D75" w:rsidRDefault="00451A03" w:rsidP="00A0526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</w:tr>
      <w:tr w:rsidR="004C667C" w:rsidRPr="00593D75" w14:paraId="09447431" w14:textId="77777777" w:rsidTr="00764A55">
        <w:trPr>
          <w:trHeight w:val="320"/>
        </w:trPr>
        <w:tc>
          <w:tcPr>
            <w:tcW w:w="976" w:type="dxa"/>
            <w:vMerge w:val="restart"/>
            <w:shd w:val="clear" w:color="auto" w:fill="auto"/>
            <w:noWrap/>
            <w:vAlign w:val="bottom"/>
            <w:hideMark/>
          </w:tcPr>
          <w:p w14:paraId="64661C12" w14:textId="4AA5FCBF" w:rsidR="00451A03" w:rsidRPr="00593D75" w:rsidRDefault="00451A03" w:rsidP="0002536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TARE vs. cTACE</w:t>
            </w: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3C4FCA83" w14:textId="77777777" w:rsidR="00451A03" w:rsidRPr="00593D75" w:rsidRDefault="00451A03" w:rsidP="00A052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 xml:space="preserve">Study design </w:t>
            </w:r>
          </w:p>
        </w:tc>
        <w:tc>
          <w:tcPr>
            <w:tcW w:w="1260" w:type="dxa"/>
            <w:vAlign w:val="bottom"/>
          </w:tcPr>
          <w:p w14:paraId="0B438EF7" w14:textId="1C87E0A2" w:rsidR="00451A03" w:rsidRPr="00593D75" w:rsidRDefault="00451A03" w:rsidP="00A0526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.79</w:t>
            </w:r>
            <w:r w:rsidR="009C6DF1"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(0.26)</w:t>
            </w:r>
          </w:p>
        </w:tc>
        <w:tc>
          <w:tcPr>
            <w:tcW w:w="990" w:type="dxa"/>
            <w:vAlign w:val="bottom"/>
          </w:tcPr>
          <w:p w14:paraId="6C50EFB4" w14:textId="3E572C06" w:rsidR="00451A03" w:rsidRPr="00593D75" w:rsidRDefault="00451A03" w:rsidP="00A0526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.32-1.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18D39D" w14:textId="4BFE0D4C" w:rsidR="00451A03" w:rsidRPr="00593D75" w:rsidRDefault="00451A03" w:rsidP="00A0526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.5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7B0793" w14:textId="77777777" w:rsidR="00451A03" w:rsidRPr="00593D75" w:rsidRDefault="00451A03" w:rsidP="00A0526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DDE6E90" w14:textId="77777777" w:rsidR="00451A03" w:rsidRPr="00593D75" w:rsidRDefault="00451A03" w:rsidP="00A0526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</w:tr>
      <w:tr w:rsidR="004C667C" w:rsidRPr="00593D75" w14:paraId="6CE27B01" w14:textId="77777777" w:rsidTr="00764A55">
        <w:trPr>
          <w:trHeight w:val="320"/>
        </w:trPr>
        <w:tc>
          <w:tcPr>
            <w:tcW w:w="976" w:type="dxa"/>
            <w:vMerge/>
            <w:vAlign w:val="center"/>
            <w:hideMark/>
          </w:tcPr>
          <w:p w14:paraId="222A223E" w14:textId="77777777" w:rsidR="00451A03" w:rsidRPr="00593D75" w:rsidRDefault="00451A03" w:rsidP="00A052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45705EF8" w14:textId="77777777" w:rsidR="00451A03" w:rsidRPr="00593D75" w:rsidRDefault="00451A03" w:rsidP="00A052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Virus infection</w:t>
            </w:r>
          </w:p>
        </w:tc>
        <w:tc>
          <w:tcPr>
            <w:tcW w:w="1260" w:type="dxa"/>
            <w:vAlign w:val="bottom"/>
          </w:tcPr>
          <w:p w14:paraId="0568905D" w14:textId="23C16BDD" w:rsidR="00451A03" w:rsidRPr="00593D75" w:rsidRDefault="00451A03" w:rsidP="00A0526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.60</w:t>
            </w:r>
            <w:r w:rsidR="009C6DF1"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(0.66)</w:t>
            </w:r>
          </w:p>
        </w:tc>
        <w:tc>
          <w:tcPr>
            <w:tcW w:w="990" w:type="dxa"/>
            <w:vAlign w:val="bottom"/>
          </w:tcPr>
          <w:p w14:paraId="0164BA03" w14:textId="19ADF22F" w:rsidR="00451A03" w:rsidRPr="00593D75" w:rsidRDefault="00451A03" w:rsidP="00A0526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.03-12.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F81DA6" w14:textId="7808B716" w:rsidR="00451A03" w:rsidRPr="00593D75" w:rsidRDefault="00451A03" w:rsidP="00A0526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.6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961CB6" w14:textId="77777777" w:rsidR="00451A03" w:rsidRPr="00593D75" w:rsidRDefault="00451A03" w:rsidP="00A0526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0D81676" w14:textId="77777777" w:rsidR="00451A03" w:rsidRPr="00593D75" w:rsidRDefault="00451A03" w:rsidP="00A0526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</w:tr>
      <w:tr w:rsidR="004C667C" w:rsidRPr="00593D75" w14:paraId="54CD1212" w14:textId="77777777" w:rsidTr="00764A55">
        <w:trPr>
          <w:trHeight w:val="320"/>
        </w:trPr>
        <w:tc>
          <w:tcPr>
            <w:tcW w:w="976" w:type="dxa"/>
            <w:vMerge/>
            <w:vAlign w:val="center"/>
            <w:hideMark/>
          </w:tcPr>
          <w:p w14:paraId="0CA3BC04" w14:textId="77777777" w:rsidR="00451A03" w:rsidRPr="00593D75" w:rsidRDefault="00451A03" w:rsidP="00A052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0070A4EC" w14:textId="77777777" w:rsidR="00451A03" w:rsidRPr="00593D75" w:rsidRDefault="00451A03" w:rsidP="00A052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Proportion of Child-pugh A</w:t>
            </w:r>
          </w:p>
        </w:tc>
        <w:tc>
          <w:tcPr>
            <w:tcW w:w="1260" w:type="dxa"/>
            <w:vAlign w:val="bottom"/>
          </w:tcPr>
          <w:p w14:paraId="1BCF0FDB" w14:textId="4E53BBED" w:rsidR="00451A03" w:rsidRPr="00593D75" w:rsidRDefault="00451A03" w:rsidP="00A0526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1.01</w:t>
            </w:r>
            <w:r w:rsidR="009C6DF1"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(1.13)</w:t>
            </w:r>
          </w:p>
        </w:tc>
        <w:tc>
          <w:tcPr>
            <w:tcW w:w="990" w:type="dxa"/>
            <w:vAlign w:val="bottom"/>
          </w:tcPr>
          <w:p w14:paraId="757187EC" w14:textId="50D9E09A" w:rsidR="00451A03" w:rsidRPr="00593D75" w:rsidRDefault="00451A03" w:rsidP="00A0526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.03-35.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739F70" w14:textId="48C98148" w:rsidR="00451A03" w:rsidRPr="00593D75" w:rsidRDefault="00451A03" w:rsidP="00A0526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.99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B8843F" w14:textId="77777777" w:rsidR="00451A03" w:rsidRPr="00593D75" w:rsidRDefault="00451A03" w:rsidP="00A0526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3B6544F" w14:textId="77777777" w:rsidR="00451A03" w:rsidRPr="00593D75" w:rsidRDefault="00451A03" w:rsidP="00A0526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593D75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</w:tr>
    </w:tbl>
    <w:p w14:paraId="632CEB16" w14:textId="329880DC" w:rsidR="00A0526C" w:rsidRPr="001402D1" w:rsidRDefault="00451A03">
      <w:pPr>
        <w:rPr>
          <w:rFonts w:ascii="Times New Roman" w:hAnsi="Times New Roman" w:cs="Times New Roman"/>
          <w:sz w:val="11"/>
          <w:szCs w:val="11"/>
        </w:rPr>
      </w:pPr>
      <w:r w:rsidRPr="001402D1">
        <w:rPr>
          <w:rFonts w:ascii="Times New Roman" w:hAnsi="Times New Roman" w:cs="Times New Roman"/>
          <w:sz w:val="11"/>
          <w:szCs w:val="11"/>
        </w:rPr>
        <w:t>SE</w:t>
      </w:r>
      <w:r w:rsidR="00D72366" w:rsidRPr="001402D1">
        <w:rPr>
          <w:rFonts w:ascii="Times New Roman" w:hAnsi="Times New Roman" w:cs="Times New Roman"/>
          <w:sz w:val="11"/>
          <w:szCs w:val="11"/>
        </w:rPr>
        <w:t xml:space="preserve"> standard error; CI</w:t>
      </w:r>
      <w:r w:rsidRPr="001402D1">
        <w:rPr>
          <w:rFonts w:ascii="Times New Roman" w:hAnsi="Times New Roman" w:cs="Times New Roman"/>
          <w:sz w:val="11"/>
          <w:szCs w:val="11"/>
        </w:rPr>
        <w:t xml:space="preserve"> confidence interval; </w:t>
      </w:r>
      <w:r w:rsidR="00A0526C" w:rsidRPr="001402D1">
        <w:rPr>
          <w:rFonts w:ascii="Times New Roman" w:hAnsi="Times New Roman" w:cs="Times New Roman"/>
          <w:sz w:val="11"/>
          <w:szCs w:val="11"/>
        </w:rPr>
        <w:t>†Adjusted R</w:t>
      </w:r>
      <w:r w:rsidR="00A0526C" w:rsidRPr="001402D1">
        <w:rPr>
          <w:rFonts w:ascii="Times New Roman" w:hAnsi="Times New Roman" w:cs="Times New Roman"/>
          <w:sz w:val="11"/>
          <w:szCs w:val="11"/>
          <w:vertAlign w:val="superscript"/>
        </w:rPr>
        <w:t>2</w:t>
      </w:r>
      <w:r w:rsidR="00A0526C" w:rsidRPr="001402D1">
        <w:rPr>
          <w:rFonts w:ascii="Times New Roman" w:hAnsi="Times New Roman" w:cs="Times New Roman"/>
          <w:sz w:val="11"/>
          <w:szCs w:val="11"/>
        </w:rPr>
        <w:t xml:space="preserve"> for covariates</w:t>
      </w:r>
      <w:r w:rsidR="005F3C61" w:rsidRPr="001402D1">
        <w:rPr>
          <w:rFonts w:ascii="Times New Roman" w:hAnsi="Times New Roman" w:cs="Times New Roman" w:hint="eastAsia"/>
          <w:sz w:val="11"/>
          <w:szCs w:val="11"/>
        </w:rPr>
        <w:t>, NA N</w:t>
      </w:r>
      <w:r w:rsidR="00D72366" w:rsidRPr="001402D1">
        <w:rPr>
          <w:rFonts w:ascii="Times New Roman" w:hAnsi="Times New Roman" w:cs="Times New Roman" w:hint="eastAsia"/>
          <w:sz w:val="11"/>
          <w:szCs w:val="11"/>
        </w:rPr>
        <w:t xml:space="preserve">ot </w:t>
      </w:r>
      <w:r w:rsidR="005F3C61" w:rsidRPr="001402D1">
        <w:rPr>
          <w:rFonts w:ascii="Times New Roman" w:hAnsi="Times New Roman" w:cs="Times New Roman"/>
          <w:sz w:val="11"/>
          <w:szCs w:val="11"/>
        </w:rPr>
        <w:t>A</w:t>
      </w:r>
      <w:r w:rsidR="00D72366" w:rsidRPr="001402D1">
        <w:rPr>
          <w:rFonts w:ascii="Times New Roman" w:hAnsi="Times New Roman" w:cs="Times New Roman"/>
          <w:sz w:val="11"/>
          <w:szCs w:val="11"/>
        </w:rPr>
        <w:t>vailable</w:t>
      </w:r>
      <w:r w:rsidR="00D40E43" w:rsidRPr="001402D1">
        <w:rPr>
          <w:rFonts w:ascii="Times New Roman" w:hAnsi="Times New Roman" w:cs="Times New Roman"/>
          <w:sz w:val="11"/>
          <w:szCs w:val="11"/>
        </w:rPr>
        <w:t xml:space="preserve">, </w:t>
      </w:r>
      <w:r w:rsidR="00D40E43" w:rsidRPr="001402D1">
        <w:rPr>
          <w:rFonts w:ascii="Times New Roman" w:hAnsi="Times New Roman" w:cs="Times New Roman"/>
          <w:color w:val="000000" w:themeColor="text1"/>
          <w:sz w:val="11"/>
          <w:szCs w:val="11"/>
        </w:rPr>
        <w:t>cT</w:t>
      </w:r>
      <w:r w:rsidR="00D40E43" w:rsidRPr="001402D1">
        <w:rPr>
          <w:rFonts w:ascii="Times New Roman" w:hAnsi="Times New Roman" w:cs="Times New Roman"/>
          <w:sz w:val="11"/>
          <w:szCs w:val="11"/>
        </w:rPr>
        <w:t>ACE Conventional transarterial chemoembolization, DEB-TACE Drug-eluting beads</w:t>
      </w:r>
    </w:p>
    <w:bookmarkEnd w:id="0"/>
    <w:bookmarkEnd w:id="1"/>
    <w:sectPr w:rsidR="00A0526C" w:rsidRPr="001402D1" w:rsidSect="00812E81">
      <w:pgSz w:w="12240" w:h="15840"/>
      <w:pgMar w:top="1440" w:right="1440" w:bottom="1440" w:left="1440" w:header="720" w:footer="720" w:gutter="0"/>
      <w:cols w:space="720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algunGothic">
    <w:charset w:val="81"/>
    <w:family w:val="auto"/>
    <w:pitch w:val="variable"/>
    <w:sig w:usb0="9000002F" w:usb1="29D77CFB" w:usb2="00000012" w:usb3="00000000" w:csb0="0008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26C"/>
    <w:rsid w:val="000030F9"/>
    <w:rsid w:val="0000744D"/>
    <w:rsid w:val="00013F95"/>
    <w:rsid w:val="000248F8"/>
    <w:rsid w:val="00025369"/>
    <w:rsid w:val="000437B1"/>
    <w:rsid w:val="00052E8F"/>
    <w:rsid w:val="00083817"/>
    <w:rsid w:val="000C3D7E"/>
    <w:rsid w:val="000D578D"/>
    <w:rsid w:val="00116204"/>
    <w:rsid w:val="001402D1"/>
    <w:rsid w:val="00156AE3"/>
    <w:rsid w:val="00174361"/>
    <w:rsid w:val="00187860"/>
    <w:rsid w:val="001B4CAC"/>
    <w:rsid w:val="001D5B6D"/>
    <w:rsid w:val="002031AB"/>
    <w:rsid w:val="00212D9E"/>
    <w:rsid w:val="00233218"/>
    <w:rsid w:val="00240278"/>
    <w:rsid w:val="002473BA"/>
    <w:rsid w:val="002B4542"/>
    <w:rsid w:val="002F0B1B"/>
    <w:rsid w:val="002F5100"/>
    <w:rsid w:val="0030614C"/>
    <w:rsid w:val="003065E2"/>
    <w:rsid w:val="00320E49"/>
    <w:rsid w:val="00362274"/>
    <w:rsid w:val="003660A1"/>
    <w:rsid w:val="00386E94"/>
    <w:rsid w:val="003A47DF"/>
    <w:rsid w:val="003A514D"/>
    <w:rsid w:val="003B00EB"/>
    <w:rsid w:val="003B6CA8"/>
    <w:rsid w:val="003C6421"/>
    <w:rsid w:val="003E33DC"/>
    <w:rsid w:val="003E3EEB"/>
    <w:rsid w:val="003F6EA6"/>
    <w:rsid w:val="004122B4"/>
    <w:rsid w:val="00430C1A"/>
    <w:rsid w:val="0044289D"/>
    <w:rsid w:val="00442D58"/>
    <w:rsid w:val="00451A03"/>
    <w:rsid w:val="00475C51"/>
    <w:rsid w:val="004869E4"/>
    <w:rsid w:val="004B2FBF"/>
    <w:rsid w:val="004C667C"/>
    <w:rsid w:val="004F1D1E"/>
    <w:rsid w:val="004F47EE"/>
    <w:rsid w:val="00503814"/>
    <w:rsid w:val="005317AE"/>
    <w:rsid w:val="00531F6D"/>
    <w:rsid w:val="00540395"/>
    <w:rsid w:val="00541305"/>
    <w:rsid w:val="005769FE"/>
    <w:rsid w:val="00593153"/>
    <w:rsid w:val="00593D75"/>
    <w:rsid w:val="00597865"/>
    <w:rsid w:val="005A7994"/>
    <w:rsid w:val="005D48B1"/>
    <w:rsid w:val="005F3C61"/>
    <w:rsid w:val="00605D3F"/>
    <w:rsid w:val="00625551"/>
    <w:rsid w:val="00635140"/>
    <w:rsid w:val="00677883"/>
    <w:rsid w:val="00685F9B"/>
    <w:rsid w:val="006C635E"/>
    <w:rsid w:val="006D3CE3"/>
    <w:rsid w:val="006E57FE"/>
    <w:rsid w:val="006F1BAB"/>
    <w:rsid w:val="00716507"/>
    <w:rsid w:val="00717F77"/>
    <w:rsid w:val="0072256E"/>
    <w:rsid w:val="0074649B"/>
    <w:rsid w:val="00764A55"/>
    <w:rsid w:val="0078749A"/>
    <w:rsid w:val="007C12DB"/>
    <w:rsid w:val="007C7049"/>
    <w:rsid w:val="007E1AC0"/>
    <w:rsid w:val="00812E81"/>
    <w:rsid w:val="00820ECD"/>
    <w:rsid w:val="00847ECA"/>
    <w:rsid w:val="00854D9A"/>
    <w:rsid w:val="008B77A1"/>
    <w:rsid w:val="008C7FFD"/>
    <w:rsid w:val="009043D5"/>
    <w:rsid w:val="00905298"/>
    <w:rsid w:val="00914FCD"/>
    <w:rsid w:val="00916900"/>
    <w:rsid w:val="00970098"/>
    <w:rsid w:val="009C6DF1"/>
    <w:rsid w:val="009D1392"/>
    <w:rsid w:val="00A0526C"/>
    <w:rsid w:val="00A16692"/>
    <w:rsid w:val="00A56583"/>
    <w:rsid w:val="00A72795"/>
    <w:rsid w:val="00A86CCB"/>
    <w:rsid w:val="00A906D7"/>
    <w:rsid w:val="00AA34CC"/>
    <w:rsid w:val="00AB72EC"/>
    <w:rsid w:val="00AC4F6F"/>
    <w:rsid w:val="00B3374C"/>
    <w:rsid w:val="00BC22B5"/>
    <w:rsid w:val="00C17D11"/>
    <w:rsid w:val="00C23B1D"/>
    <w:rsid w:val="00C900E2"/>
    <w:rsid w:val="00CA121F"/>
    <w:rsid w:val="00CA5A1F"/>
    <w:rsid w:val="00CE06C4"/>
    <w:rsid w:val="00CE0795"/>
    <w:rsid w:val="00D3405E"/>
    <w:rsid w:val="00D40E43"/>
    <w:rsid w:val="00D72366"/>
    <w:rsid w:val="00DB2E26"/>
    <w:rsid w:val="00E02E04"/>
    <w:rsid w:val="00E214F4"/>
    <w:rsid w:val="00E24595"/>
    <w:rsid w:val="00E36886"/>
    <w:rsid w:val="00E474A1"/>
    <w:rsid w:val="00E74B62"/>
    <w:rsid w:val="00EA7D24"/>
    <w:rsid w:val="00F51E64"/>
    <w:rsid w:val="00F5321B"/>
    <w:rsid w:val="00F55380"/>
    <w:rsid w:val="00F73F62"/>
    <w:rsid w:val="00F7715E"/>
    <w:rsid w:val="00F84EF1"/>
    <w:rsid w:val="00F86C67"/>
    <w:rsid w:val="00F971E1"/>
    <w:rsid w:val="00FD11EA"/>
    <w:rsid w:val="00FE07B6"/>
    <w:rsid w:val="00FE7694"/>
    <w:rsid w:val="00FF5E37"/>
    <w:rsid w:val="00FF6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DE0BA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715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1</Words>
  <Characters>691</Characters>
  <Application>Microsoft Macintosh Word</Application>
  <DocSecurity>0</DocSecurity>
  <Lines>5</Lines>
  <Paragraphs>1</Paragraphs>
  <ScaleCrop>false</ScaleCrop>
  <LinksUpToDate>false</LinksUpToDate>
  <CharactersWithSpaces>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ayb@163.com</dc:creator>
  <cp:keywords/>
  <dc:description/>
  <cp:lastModifiedBy>landayb@163.com</cp:lastModifiedBy>
  <cp:revision>18</cp:revision>
  <dcterms:created xsi:type="dcterms:W3CDTF">2018-07-17T19:17:00Z</dcterms:created>
  <dcterms:modified xsi:type="dcterms:W3CDTF">2019-12-05T09:02:00Z</dcterms:modified>
</cp:coreProperties>
</file>